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6E" w:rsidRPr="004A5454" w:rsidRDefault="0062758C" w:rsidP="004A54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Supporting information </w:t>
      </w:r>
      <w:r w:rsidRPr="0062758C">
        <w:rPr>
          <w:rFonts w:ascii="Times New Roman" w:hAnsi="Times New Roman" w:cs="Times New Roman"/>
          <w:b/>
          <w:sz w:val="24"/>
          <w:szCs w:val="24"/>
        </w:rPr>
        <w:t>–</w:t>
      </w: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1A22">
        <w:rPr>
          <w:rFonts w:ascii="Times New Roman" w:hAnsi="Times New Roman" w:cs="Times New Roman" w:hint="eastAsia"/>
          <w:b/>
          <w:sz w:val="24"/>
          <w:szCs w:val="24"/>
        </w:rPr>
        <w:t>S2</w:t>
      </w:r>
      <w:bookmarkStart w:id="0" w:name="_GoBack"/>
      <w:bookmarkEnd w:id="0"/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 Materials and Methods</w:t>
      </w:r>
    </w:p>
    <w:p w:rsidR="00130E6E" w:rsidRPr="00CE1BB7" w:rsidRDefault="00130E6E" w:rsidP="00130E6E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Immuno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fluorescence</w:t>
      </w:r>
    </w:p>
    <w:p w:rsidR="00F0065E" w:rsidRDefault="00130E6E" w:rsidP="00130E6E">
      <w:pPr>
        <w:spacing w:line="480" w:lineRule="auto"/>
        <w:ind w:firstLineChars="50" w:firstLine="120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EB6FF8">
        <w:rPr>
          <w:rFonts w:ascii="Times New Roman" w:hAnsi="Times New Roman" w:cs="Times New Roman"/>
          <w:sz w:val="24"/>
          <w:szCs w:val="24"/>
        </w:rPr>
        <w:t>NOFs and CAFs (5 × 10</w:t>
      </w:r>
      <w:r w:rsidRPr="00EB6FF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B6FF8">
        <w:rPr>
          <w:rFonts w:ascii="Times New Roman" w:hAnsi="Times New Roman" w:cs="Times New Roman"/>
          <w:sz w:val="24"/>
          <w:szCs w:val="24"/>
        </w:rPr>
        <w:t>) seeded onto Lab-</w:t>
      </w:r>
      <w:proofErr w:type="spellStart"/>
      <w:r w:rsidRPr="00EB6FF8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EB6FF8">
        <w:rPr>
          <w:rFonts w:ascii="Times New Roman" w:eastAsia="맑은 고딕" w:hAnsi="Times New Roman" w:cs="Times New Roman"/>
          <w:sz w:val="24"/>
          <w:szCs w:val="24"/>
        </w:rPr>
        <w:t>™</w:t>
      </w:r>
      <w:r w:rsidRPr="00EB6FF8">
        <w:rPr>
          <w:rFonts w:ascii="Times New Roman" w:hAnsi="Times New Roman" w:cs="Times New Roman"/>
          <w:sz w:val="24"/>
          <w:szCs w:val="24"/>
        </w:rPr>
        <w:t xml:space="preserve"> chamber slide (</w:t>
      </w:r>
      <w:proofErr w:type="spellStart"/>
      <w:r w:rsidRPr="00EB6FF8">
        <w:rPr>
          <w:rFonts w:ascii="Times New Roman" w:hAnsi="Times New Roman" w:cs="Times New Roman"/>
          <w:sz w:val="24"/>
          <w:szCs w:val="24"/>
        </w:rPr>
        <w:t>Nalge</w:t>
      </w:r>
      <w:proofErr w:type="spellEnd"/>
      <w:r w:rsidRPr="00EB6F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FF8">
        <w:rPr>
          <w:rFonts w:ascii="Times New Roman" w:hAnsi="Times New Roman" w:cs="Times New Roman"/>
          <w:sz w:val="24"/>
          <w:szCs w:val="24"/>
        </w:rPr>
        <w:t>Nunc</w:t>
      </w:r>
      <w:proofErr w:type="spellEnd"/>
      <w:r w:rsidRPr="00EB6FF8">
        <w:rPr>
          <w:rFonts w:ascii="Times New Roman" w:hAnsi="Times New Roman" w:cs="Times New Roman"/>
          <w:sz w:val="24"/>
          <w:szCs w:val="24"/>
        </w:rPr>
        <w:t xml:space="preserve">, Roskilde, Denmark) and then stabilized for 24 h before staining. The cells were washed with PBS and </w:t>
      </w:r>
      <w:r w:rsidRPr="00D233F8">
        <w:rPr>
          <w:rFonts w:ascii="Times New Roman" w:hAnsi="Times New Roman" w:cs="Times New Roman"/>
          <w:sz w:val="24"/>
          <w:szCs w:val="24"/>
        </w:rPr>
        <w:t xml:space="preserve">then fixed with 4% formaldehyde solution in PBS. After fixation, cells were applied with bovine serum albumin for 30 min, and stained with the </w:t>
      </w:r>
      <w:r w:rsidR="00D233F8" w:rsidRPr="00D233F8">
        <w:rPr>
          <w:rFonts w:ascii="Times New Roman" w:hAnsi="Times New Roman" w:cs="Times New Roman"/>
          <w:sz w:val="24"/>
          <w:szCs w:val="24"/>
        </w:rPr>
        <w:t>FITC-conjugated anti-</w:t>
      </w:r>
      <w:r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>α-SMA (</w:t>
      </w:r>
      <w:r w:rsidR="00D233F8"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>1:200, Sigma, MO, USA</w:t>
      </w:r>
      <w:r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>)</w:t>
      </w:r>
      <w:r w:rsidRPr="00D233F8">
        <w:rPr>
          <w:rFonts w:ascii="Times New Roman" w:hAnsi="Times New Roman" w:cs="Times New Roman"/>
          <w:sz w:val="24"/>
          <w:szCs w:val="24"/>
        </w:rPr>
        <w:t xml:space="preserve"> for overnight at – 4</w:t>
      </w:r>
      <w:r w:rsidRPr="00D233F8">
        <w:rPr>
          <w:rFonts w:ascii="Times New Roman" w:eastAsia="맑은 고딕" w:hAnsi="Times New Roman" w:cs="Times New Roman"/>
          <w:sz w:val="24"/>
          <w:szCs w:val="24"/>
        </w:rPr>
        <w:t>º</w:t>
      </w:r>
      <w:r w:rsidRPr="00D233F8">
        <w:rPr>
          <w:rFonts w:ascii="Times New Roman" w:hAnsi="Times New Roman" w:cs="Times New Roman"/>
          <w:sz w:val="24"/>
          <w:szCs w:val="24"/>
        </w:rPr>
        <w:t xml:space="preserve">C. Next, cells were washed with PBS to remove unbound </w:t>
      </w:r>
      <w:r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α-SMA and then applied to stain the nucleus with </w:t>
      </w:r>
      <w:r w:rsidR="00D233F8"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10 </w:t>
      </w:r>
      <w:proofErr w:type="spellStart"/>
      <w:r w:rsidR="00D233F8"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>μg</w:t>
      </w:r>
      <w:proofErr w:type="spellEnd"/>
      <w:r w:rsidR="00D233F8"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/ml </w:t>
      </w:r>
      <w:r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>diamidino</w:t>
      </w:r>
      <w:r w:rsidR="00D233F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-2-</w:t>
      </w:r>
      <w:r w:rsidRPr="00D233F8">
        <w:rPr>
          <w:rFonts w:ascii="Times New Roman" w:eastAsia="맑은 고딕" w:hAnsi="Times New Roman" w:cs="Times New Roman"/>
          <w:kern w:val="0"/>
          <w:sz w:val="24"/>
          <w:szCs w:val="24"/>
        </w:rPr>
        <w:t>phenylindole(DAPI)(Sigma, MO, USA) for 30 min. Lastly, cells cover-slipped</w:t>
      </w:r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with </w:t>
      </w:r>
      <w:proofErr w:type="spellStart"/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>Dako</w:t>
      </w:r>
      <w:proofErr w:type="spellEnd"/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fluorescent mounting solution (</w:t>
      </w:r>
      <w:proofErr w:type="spellStart"/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>Dako</w:t>
      </w:r>
      <w:proofErr w:type="spellEnd"/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>Glostrup</w:t>
      </w:r>
      <w:proofErr w:type="spellEnd"/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>, Denmark), visualized and photographed using confocal microscopy (LSM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700</w:t>
      </w:r>
      <w:r w:rsidRPr="00EB6FF8">
        <w:rPr>
          <w:rFonts w:ascii="Times New Roman" w:eastAsia="맑은 고딕" w:hAnsi="Times New Roman" w:cs="Times New Roman"/>
          <w:kern w:val="0"/>
          <w:sz w:val="24"/>
          <w:szCs w:val="24"/>
        </w:rPr>
        <w:t>, Carl Zeiss, Germany).</w:t>
      </w:r>
    </w:p>
    <w:p w:rsidR="00130E6E" w:rsidRPr="00130E6E" w:rsidRDefault="00130E6E" w:rsidP="00130E6E">
      <w:pPr>
        <w:spacing w:line="480" w:lineRule="auto"/>
        <w:ind w:firstLineChars="50" w:firstLine="120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56654C" w:rsidRPr="00FA153F" w:rsidRDefault="0056654C" w:rsidP="004B52C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4B52C6" w:rsidRPr="00E801F1" w:rsidRDefault="004B52C6" w:rsidP="004B52C6">
      <w:pPr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</w:p>
    <w:p w:rsidR="004B52C6" w:rsidRPr="00E801F1" w:rsidRDefault="004B52C6" w:rsidP="004B52C6">
      <w:pPr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</w:p>
    <w:p w:rsidR="005D09A3" w:rsidRPr="00BE4C5F" w:rsidRDefault="000974A0" w:rsidP="00CA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1F1">
        <w:rPr>
          <w:rFonts w:ascii="Times New Roman" w:hAnsi="Times New Roman" w:cs="Times New Roman"/>
          <w:sz w:val="24"/>
          <w:szCs w:val="24"/>
        </w:rPr>
        <w:fldChar w:fldCharType="begin"/>
      </w:r>
      <w:r w:rsidR="00E0275F" w:rsidRPr="00E801F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801F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D09A3" w:rsidRPr="00BE4C5F" w:rsidSect="000974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EE4" w:rsidRDefault="00A77EE4" w:rsidP="005F071D">
      <w:pPr>
        <w:spacing w:after="0" w:line="240" w:lineRule="auto"/>
      </w:pPr>
      <w:r>
        <w:separator/>
      </w:r>
    </w:p>
  </w:endnote>
  <w:endnote w:type="continuationSeparator" w:id="0">
    <w:p w:rsidR="00A77EE4" w:rsidRDefault="00A77EE4" w:rsidP="005F0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EE4" w:rsidRDefault="00A77EE4" w:rsidP="005F071D">
      <w:pPr>
        <w:spacing w:after="0" w:line="240" w:lineRule="auto"/>
      </w:pPr>
      <w:r>
        <w:separator/>
      </w:r>
    </w:p>
  </w:footnote>
  <w:footnote w:type="continuationSeparator" w:id="0">
    <w:p w:rsidR="00A77EE4" w:rsidRDefault="00A77EE4" w:rsidP="005F0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ad9zv1fazd6exr9m5eadze5xp0t2z2x5p&quot;&gt;My EndNote Library(2014 from NOF to CAF)&lt;record-ids&gt;&lt;item&gt;3&lt;/item&gt;&lt;/record-ids&gt;&lt;/item&gt;&lt;/Libraries&gt;"/>
  </w:docVars>
  <w:rsids>
    <w:rsidRoot w:val="005D09A3"/>
    <w:rsid w:val="00052645"/>
    <w:rsid w:val="00055C64"/>
    <w:rsid w:val="000974A0"/>
    <w:rsid w:val="001050AC"/>
    <w:rsid w:val="00130E6E"/>
    <w:rsid w:val="0016294D"/>
    <w:rsid w:val="001A3FCD"/>
    <w:rsid w:val="001C4A90"/>
    <w:rsid w:val="001F5DFD"/>
    <w:rsid w:val="001F68D4"/>
    <w:rsid w:val="00237C6B"/>
    <w:rsid w:val="0024613A"/>
    <w:rsid w:val="002978FE"/>
    <w:rsid w:val="0035750F"/>
    <w:rsid w:val="00475151"/>
    <w:rsid w:val="004A5454"/>
    <w:rsid w:val="004B52C6"/>
    <w:rsid w:val="004D71F9"/>
    <w:rsid w:val="0056654C"/>
    <w:rsid w:val="005D09A3"/>
    <w:rsid w:val="005D3C7E"/>
    <w:rsid w:val="005F071D"/>
    <w:rsid w:val="005F24CB"/>
    <w:rsid w:val="006207C8"/>
    <w:rsid w:val="0062758C"/>
    <w:rsid w:val="00691317"/>
    <w:rsid w:val="006A235B"/>
    <w:rsid w:val="006E7225"/>
    <w:rsid w:val="006F67DE"/>
    <w:rsid w:val="007543AF"/>
    <w:rsid w:val="007617F8"/>
    <w:rsid w:val="008256A0"/>
    <w:rsid w:val="00861A22"/>
    <w:rsid w:val="008704F2"/>
    <w:rsid w:val="008704F8"/>
    <w:rsid w:val="008858C8"/>
    <w:rsid w:val="008E3470"/>
    <w:rsid w:val="00924C18"/>
    <w:rsid w:val="00931B21"/>
    <w:rsid w:val="00A3622D"/>
    <w:rsid w:val="00A77EE4"/>
    <w:rsid w:val="00AE3423"/>
    <w:rsid w:val="00B3584D"/>
    <w:rsid w:val="00BE4C5F"/>
    <w:rsid w:val="00CA438D"/>
    <w:rsid w:val="00CB38C6"/>
    <w:rsid w:val="00D22FAA"/>
    <w:rsid w:val="00D233F8"/>
    <w:rsid w:val="00DB6BE8"/>
    <w:rsid w:val="00E0275F"/>
    <w:rsid w:val="00E16733"/>
    <w:rsid w:val="00E801F1"/>
    <w:rsid w:val="00F0065E"/>
    <w:rsid w:val="00F9244E"/>
    <w:rsid w:val="00FA153F"/>
    <w:rsid w:val="00FE42FE"/>
    <w:rsid w:val="00FE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9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027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27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27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27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71D"/>
  </w:style>
  <w:style w:type="paragraph" w:styleId="a4">
    <w:name w:val="footer"/>
    <w:basedOn w:val="a"/>
    <w:link w:val="Char0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71D"/>
  </w:style>
  <w:style w:type="paragraph" w:styleId="a5">
    <w:name w:val="Balloon Text"/>
    <w:basedOn w:val="a"/>
    <w:link w:val="Char1"/>
    <w:uiPriority w:val="99"/>
    <w:semiHidden/>
    <w:unhideWhenUsed/>
    <w:rsid w:val="005665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654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9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027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27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27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27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71D"/>
  </w:style>
  <w:style w:type="paragraph" w:styleId="a4">
    <w:name w:val="footer"/>
    <w:basedOn w:val="a"/>
    <w:link w:val="Char0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71D"/>
  </w:style>
  <w:style w:type="paragraph" w:styleId="a5">
    <w:name w:val="Balloon Text"/>
    <w:basedOn w:val="a"/>
    <w:link w:val="Char1"/>
    <w:uiPriority w:val="99"/>
    <w:semiHidden/>
    <w:unhideWhenUsed/>
    <w:rsid w:val="005665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65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경(구강병리학교실)</dc:creator>
  <cp:lastModifiedBy>dkkim2908</cp:lastModifiedBy>
  <cp:revision>4</cp:revision>
  <cp:lastPrinted>2016-05-10T09:57:00Z</cp:lastPrinted>
  <dcterms:created xsi:type="dcterms:W3CDTF">2017-11-23T04:53:00Z</dcterms:created>
  <dcterms:modified xsi:type="dcterms:W3CDTF">2017-11-23T04:55:00Z</dcterms:modified>
</cp:coreProperties>
</file>